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13C56" w14:textId="7FAD9ADD" w:rsidR="007F600E" w:rsidRDefault="00F44003" w:rsidP="00F77A11">
      <w:pPr>
        <w:rPr>
          <w:b/>
          <w:bCs/>
        </w:rPr>
      </w:pPr>
      <w:r w:rsidRPr="00F77A11">
        <w:rPr>
          <w:b/>
          <w:bCs/>
        </w:rPr>
        <w:t>Table</w:t>
      </w:r>
      <w:r w:rsidR="001242A1" w:rsidRPr="00F77A11">
        <w:rPr>
          <w:b/>
          <w:bCs/>
        </w:rPr>
        <w:t xml:space="preserve"> </w:t>
      </w:r>
      <w:r w:rsidRPr="00F77A11">
        <w:rPr>
          <w:b/>
          <w:bCs/>
        </w:rPr>
        <w:t>S</w:t>
      </w:r>
      <w:r w:rsidR="001242A1" w:rsidRPr="00F77A11">
        <w:rPr>
          <w:b/>
          <w:bCs/>
        </w:rPr>
        <w:t xml:space="preserve">1. </w:t>
      </w:r>
      <w:r w:rsidR="007F600E" w:rsidRPr="00F77A11">
        <w:rPr>
          <w:b/>
          <w:bCs/>
        </w:rPr>
        <w:t xml:space="preserve">Median female </w:t>
      </w:r>
      <w:r w:rsidR="007F600E" w:rsidRPr="00F77A11">
        <w:rPr>
          <w:b/>
          <w:bCs/>
          <w:i/>
        </w:rPr>
        <w:t xml:space="preserve">Musca </w:t>
      </w:r>
      <w:proofErr w:type="spellStart"/>
      <w:r w:rsidR="007F600E" w:rsidRPr="00F77A11">
        <w:rPr>
          <w:b/>
          <w:bCs/>
          <w:i/>
        </w:rPr>
        <w:t>sorbens</w:t>
      </w:r>
      <w:proofErr w:type="spellEnd"/>
      <w:r w:rsidR="004236BF">
        <w:rPr>
          <w:b/>
          <w:bCs/>
        </w:rPr>
        <w:t xml:space="preserve"> caught per </w:t>
      </w:r>
      <w:r w:rsidR="007F600E" w:rsidRPr="00F77A11">
        <w:rPr>
          <w:b/>
          <w:bCs/>
        </w:rPr>
        <w:t>trap</w:t>
      </w:r>
      <w:r w:rsidR="004236BF">
        <w:rPr>
          <w:b/>
          <w:bCs/>
        </w:rPr>
        <w:t xml:space="preserve"> per </w:t>
      </w:r>
      <w:r w:rsidR="00551B98">
        <w:rPr>
          <w:b/>
          <w:bCs/>
        </w:rPr>
        <w:t>24-hours</w:t>
      </w:r>
      <w:r w:rsidR="00551B98" w:rsidRPr="006338FC">
        <w:rPr>
          <w:b/>
          <w:bCs/>
        </w:rPr>
        <w:t xml:space="preserve"> </w:t>
      </w:r>
      <w:r w:rsidR="001242A1" w:rsidRPr="00F77A11">
        <w:rPr>
          <w:b/>
          <w:bCs/>
        </w:rPr>
        <w:t>(IQR)</w:t>
      </w:r>
      <w:r w:rsidR="004236BF">
        <w:rPr>
          <w:b/>
          <w:bCs/>
        </w:rPr>
        <w:t xml:space="preserve"> in The Gambia (</w:t>
      </w:r>
      <w:proofErr w:type="spellStart"/>
      <w:r w:rsidR="004236BF">
        <w:rPr>
          <w:b/>
          <w:bCs/>
        </w:rPr>
        <w:t>Boiram</w:t>
      </w:r>
      <w:proofErr w:type="spellEnd"/>
      <w:r w:rsidR="004236BF">
        <w:rPr>
          <w:b/>
          <w:bCs/>
        </w:rPr>
        <w:t xml:space="preserve"> and </w:t>
      </w:r>
      <w:proofErr w:type="spellStart"/>
      <w:r w:rsidR="004236BF">
        <w:rPr>
          <w:b/>
          <w:bCs/>
        </w:rPr>
        <w:t>Farafenni</w:t>
      </w:r>
      <w:proofErr w:type="spellEnd"/>
      <w:r w:rsidR="004236BF">
        <w:rPr>
          <w:b/>
          <w:bCs/>
        </w:rPr>
        <w:t>) and Ethiopia (Oromia).</w:t>
      </w:r>
    </w:p>
    <w:p w14:paraId="6E45D4D8" w14:textId="77777777" w:rsidR="00F77A11" w:rsidRPr="00F77A11" w:rsidRDefault="00F77A11" w:rsidP="00F77A11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03CD4" w:rsidRPr="00DB78EA" w14:paraId="2FCFA601" w14:textId="77777777" w:rsidTr="003B7A10">
        <w:tc>
          <w:tcPr>
            <w:tcW w:w="2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809CA" w14:textId="77777777" w:rsidR="00E03CD4" w:rsidRPr="00DB78EA" w:rsidRDefault="00E03CD4" w:rsidP="00695C7D">
            <w:pPr>
              <w:pStyle w:val="Tablestyle"/>
              <w:rPr>
                <w:sz w:val="16"/>
              </w:rPr>
            </w:pPr>
            <w:bookmarkStart w:id="0" w:name="_Ref530044989"/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7C4B92" w14:textId="77777777" w:rsidR="00E03CD4" w:rsidRPr="00DB78EA" w:rsidRDefault="00E03CD4" w:rsidP="00695C7D">
            <w:pPr>
              <w:pStyle w:val="Tablestyle"/>
              <w:rPr>
                <w:sz w:val="16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626BFAED" w14:textId="0A104E32" w:rsidR="00E03CD4" w:rsidRPr="00DB78EA" w:rsidRDefault="00E03CD4" w:rsidP="00695C7D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Study Locatio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63863C99" w14:textId="77777777" w:rsidR="00E03CD4" w:rsidRPr="00DB78EA" w:rsidRDefault="00E03CD4" w:rsidP="00695C7D">
            <w:pPr>
              <w:pStyle w:val="Tablestyle"/>
              <w:rPr>
                <w:sz w:val="16"/>
              </w:rPr>
            </w:pPr>
          </w:p>
        </w:tc>
      </w:tr>
      <w:tr w:rsidR="00E03CD4" w:rsidRPr="00DB78EA" w14:paraId="534390C9" w14:textId="77777777" w:rsidTr="003B7A10">
        <w:tc>
          <w:tcPr>
            <w:tcW w:w="2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47D5" w14:textId="4EF1B9BF" w:rsidR="00E03CD4" w:rsidRPr="00DB78EA" w:rsidRDefault="00E03CD4" w:rsidP="00695C7D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Bai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709D8F" w14:textId="17122D8F" w:rsidR="00E03CD4" w:rsidRPr="00DB78EA" w:rsidRDefault="00E03CD4" w:rsidP="00D30D56">
            <w:pPr>
              <w:pStyle w:val="Tablestyle"/>
              <w:jc w:val="center"/>
              <w:rPr>
                <w:sz w:val="16"/>
              </w:rPr>
            </w:pPr>
            <w:proofErr w:type="spellStart"/>
            <w:r w:rsidRPr="00DB78EA">
              <w:rPr>
                <w:sz w:val="16"/>
              </w:rPr>
              <w:t>Boiram</w:t>
            </w:r>
            <w:proofErr w:type="spellEnd"/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34592EFF" w14:textId="3E1CD256" w:rsidR="00E03CD4" w:rsidRPr="00DB78EA" w:rsidRDefault="00E03CD4" w:rsidP="00D30D56">
            <w:pPr>
              <w:pStyle w:val="Tablestyle"/>
              <w:jc w:val="center"/>
              <w:rPr>
                <w:sz w:val="16"/>
              </w:rPr>
            </w:pPr>
            <w:proofErr w:type="spellStart"/>
            <w:r w:rsidRPr="00DB78EA">
              <w:rPr>
                <w:sz w:val="16"/>
              </w:rPr>
              <w:t>Farafenni</w:t>
            </w:r>
            <w:proofErr w:type="spellEnd"/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C6CC161" w14:textId="59D5D6DD" w:rsidR="00E03CD4" w:rsidRPr="00DB78EA" w:rsidRDefault="00E03CD4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Oromia</w:t>
            </w:r>
          </w:p>
        </w:tc>
      </w:tr>
      <w:tr w:rsidR="000836AC" w:rsidRPr="00DB78EA" w14:paraId="37947FA8" w14:textId="77777777" w:rsidTr="003B7A10">
        <w:tc>
          <w:tcPr>
            <w:tcW w:w="225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2165419" w14:textId="3ECCCD24" w:rsidR="000836AC" w:rsidRPr="00DB78EA" w:rsidRDefault="000836AC" w:rsidP="00695C7D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Calf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</w:tcBorders>
          </w:tcPr>
          <w:p w14:paraId="0DA51E33" w14:textId="62B4BC6E" w:rsidR="000836AC" w:rsidRPr="00DB78EA" w:rsidRDefault="00C153C9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1 (0-3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12843936" w14:textId="56C0DFD4" w:rsidR="000836AC" w:rsidRPr="00DB78EA" w:rsidRDefault="00217113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2 (1-3)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93864F" w14:textId="77777777" w:rsidR="000836AC" w:rsidRPr="00DB78EA" w:rsidRDefault="000836AC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0836AC" w:rsidRPr="00DB78EA" w14:paraId="1A212EC8" w14:textId="77777777" w:rsidTr="003B7A10">
        <w:tc>
          <w:tcPr>
            <w:tcW w:w="2252" w:type="dxa"/>
            <w:tcBorders>
              <w:right w:val="single" w:sz="4" w:space="0" w:color="auto"/>
            </w:tcBorders>
            <w:vAlign w:val="bottom"/>
          </w:tcPr>
          <w:p w14:paraId="56F22CB7" w14:textId="51E6A317" w:rsidR="000836AC" w:rsidRPr="00DB78EA" w:rsidRDefault="000836AC" w:rsidP="00695C7D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Cow</w:t>
            </w:r>
          </w:p>
        </w:tc>
        <w:tc>
          <w:tcPr>
            <w:tcW w:w="2252" w:type="dxa"/>
            <w:tcBorders>
              <w:left w:val="single" w:sz="4" w:space="0" w:color="auto"/>
            </w:tcBorders>
          </w:tcPr>
          <w:p w14:paraId="23AA5CC5" w14:textId="7E14A365" w:rsidR="000836AC" w:rsidRPr="00DB78EA" w:rsidRDefault="00C153C9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1 (0-1)</w:t>
            </w:r>
          </w:p>
        </w:tc>
        <w:tc>
          <w:tcPr>
            <w:tcW w:w="2253" w:type="dxa"/>
          </w:tcPr>
          <w:p w14:paraId="59B5C7CF" w14:textId="054F29A2" w:rsidR="000836AC" w:rsidRPr="00DB78EA" w:rsidRDefault="00217113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2 (0-2.5)</w:t>
            </w:r>
          </w:p>
        </w:tc>
        <w:tc>
          <w:tcPr>
            <w:tcW w:w="2253" w:type="dxa"/>
          </w:tcPr>
          <w:p w14:paraId="2DBF2CAA" w14:textId="4C6A6ECF" w:rsidR="000836AC" w:rsidRPr="00DB78EA" w:rsidRDefault="000E4220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1)</w:t>
            </w:r>
          </w:p>
        </w:tc>
      </w:tr>
      <w:tr w:rsidR="00A9249E" w:rsidRPr="00DB78EA" w14:paraId="24CF7471" w14:textId="77777777" w:rsidTr="003B7A10">
        <w:tc>
          <w:tcPr>
            <w:tcW w:w="2252" w:type="dxa"/>
            <w:tcBorders>
              <w:right w:val="single" w:sz="4" w:space="0" w:color="auto"/>
            </w:tcBorders>
            <w:vAlign w:val="bottom"/>
          </w:tcPr>
          <w:p w14:paraId="029B86E1" w14:textId="526DD0E6" w:rsidR="00A9249E" w:rsidRPr="00DB78EA" w:rsidRDefault="00A9249E" w:rsidP="00A9249E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Donkey</w:t>
            </w:r>
          </w:p>
        </w:tc>
        <w:tc>
          <w:tcPr>
            <w:tcW w:w="2252" w:type="dxa"/>
            <w:tcBorders>
              <w:left w:val="single" w:sz="4" w:space="0" w:color="auto"/>
            </w:tcBorders>
            <w:shd w:val="clear" w:color="auto" w:fill="auto"/>
          </w:tcPr>
          <w:p w14:paraId="2392056F" w14:textId="59F3EBCF" w:rsidR="00A9249E" w:rsidRPr="00DB78EA" w:rsidRDefault="00A9249E" w:rsidP="00A9249E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1)</w:t>
            </w:r>
          </w:p>
        </w:tc>
        <w:tc>
          <w:tcPr>
            <w:tcW w:w="2253" w:type="dxa"/>
          </w:tcPr>
          <w:p w14:paraId="33E746CC" w14:textId="7DAA3F62" w:rsidR="00A9249E" w:rsidRPr="00DB78EA" w:rsidRDefault="00A9249E" w:rsidP="00A9249E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1 (0-2)</w:t>
            </w:r>
          </w:p>
        </w:tc>
        <w:tc>
          <w:tcPr>
            <w:tcW w:w="2253" w:type="dxa"/>
          </w:tcPr>
          <w:p w14:paraId="4A93D7ED" w14:textId="074E94FB" w:rsidR="00A9249E" w:rsidRPr="00DB78EA" w:rsidRDefault="00A9249E" w:rsidP="00A9249E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1)</w:t>
            </w:r>
          </w:p>
        </w:tc>
      </w:tr>
      <w:tr w:rsidR="000836AC" w:rsidRPr="00DB78EA" w14:paraId="18AE88A2" w14:textId="77777777" w:rsidTr="003B7A10">
        <w:tc>
          <w:tcPr>
            <w:tcW w:w="2252" w:type="dxa"/>
            <w:tcBorders>
              <w:right w:val="single" w:sz="4" w:space="0" w:color="auto"/>
            </w:tcBorders>
            <w:vAlign w:val="bottom"/>
          </w:tcPr>
          <w:p w14:paraId="060C6AE7" w14:textId="27B9CACD" w:rsidR="000836AC" w:rsidRPr="00DB78EA" w:rsidRDefault="00695C7D" w:rsidP="00695C7D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Dog</w:t>
            </w:r>
          </w:p>
        </w:tc>
        <w:tc>
          <w:tcPr>
            <w:tcW w:w="225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56DD4E5" w14:textId="17BA3092" w:rsidR="000836AC" w:rsidRPr="00DB78EA" w:rsidRDefault="000836AC" w:rsidP="00D30D56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</w:tcPr>
          <w:p w14:paraId="018D18C8" w14:textId="290640B0" w:rsidR="000836AC" w:rsidRPr="00DB78EA" w:rsidRDefault="00217113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21 (11-25.5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1CFC5DFE" w14:textId="77777777" w:rsidR="000836AC" w:rsidRPr="00DB78EA" w:rsidRDefault="000836AC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0836AC" w:rsidRPr="00DB78EA" w14:paraId="736D3AFC" w14:textId="77777777" w:rsidTr="003B7A10">
        <w:tc>
          <w:tcPr>
            <w:tcW w:w="2252" w:type="dxa"/>
            <w:tcBorders>
              <w:right w:val="single" w:sz="4" w:space="0" w:color="auto"/>
            </w:tcBorders>
            <w:vAlign w:val="bottom"/>
          </w:tcPr>
          <w:p w14:paraId="7ABC6608" w14:textId="0C13EE15" w:rsidR="000836AC" w:rsidRPr="00DB78EA" w:rsidRDefault="000836AC" w:rsidP="00695C7D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Empty pot</w:t>
            </w:r>
          </w:p>
        </w:tc>
        <w:tc>
          <w:tcPr>
            <w:tcW w:w="2252" w:type="dxa"/>
            <w:tcBorders>
              <w:left w:val="single" w:sz="4" w:space="0" w:color="auto"/>
            </w:tcBorders>
          </w:tcPr>
          <w:p w14:paraId="28A34BCA" w14:textId="619F22AC" w:rsidR="000836AC" w:rsidRPr="00DB78EA" w:rsidRDefault="00C153C9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1B9F3E74" w14:textId="77777777" w:rsidR="000836AC" w:rsidRPr="00DB78EA" w:rsidRDefault="000836AC" w:rsidP="00D30D56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  <w:shd w:val="clear" w:color="auto" w:fill="D9D9D9" w:themeFill="background1" w:themeFillShade="D9"/>
          </w:tcPr>
          <w:p w14:paraId="472BB937" w14:textId="77777777" w:rsidR="000836AC" w:rsidRPr="00DB78EA" w:rsidRDefault="000836AC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0836AC" w:rsidRPr="00DB78EA" w14:paraId="37A017B0" w14:textId="77777777" w:rsidTr="003B7A10">
        <w:tc>
          <w:tcPr>
            <w:tcW w:w="2252" w:type="dxa"/>
            <w:tcBorders>
              <w:right w:val="single" w:sz="4" w:space="0" w:color="auto"/>
            </w:tcBorders>
            <w:vAlign w:val="bottom"/>
          </w:tcPr>
          <w:p w14:paraId="407CC4BE" w14:textId="73A14F40" w:rsidR="000836AC" w:rsidRPr="00DB78EA" w:rsidRDefault="000836AC" w:rsidP="00695C7D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Horse</w:t>
            </w:r>
          </w:p>
        </w:tc>
        <w:tc>
          <w:tcPr>
            <w:tcW w:w="2252" w:type="dxa"/>
            <w:tcBorders>
              <w:left w:val="single" w:sz="4" w:space="0" w:color="auto"/>
            </w:tcBorders>
          </w:tcPr>
          <w:p w14:paraId="0D9475C8" w14:textId="7C8C8E1D" w:rsidR="000836AC" w:rsidRPr="00DB78EA" w:rsidRDefault="00C153C9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1 (0-2)</w:t>
            </w:r>
          </w:p>
        </w:tc>
        <w:tc>
          <w:tcPr>
            <w:tcW w:w="2253" w:type="dxa"/>
          </w:tcPr>
          <w:p w14:paraId="13773B72" w14:textId="2CD202D7" w:rsidR="000836AC" w:rsidRPr="00DB78EA" w:rsidRDefault="009F68C5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4 (1-5.5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60304A52" w14:textId="77777777" w:rsidR="000836AC" w:rsidRPr="00DB78EA" w:rsidRDefault="000836AC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0836AC" w:rsidRPr="00DB78EA" w14:paraId="22022BF6" w14:textId="77777777" w:rsidTr="003B7A10">
        <w:tc>
          <w:tcPr>
            <w:tcW w:w="2252" w:type="dxa"/>
            <w:tcBorders>
              <w:right w:val="single" w:sz="4" w:space="0" w:color="auto"/>
            </w:tcBorders>
            <w:vAlign w:val="bottom"/>
          </w:tcPr>
          <w:p w14:paraId="12DFC359" w14:textId="1F946BDB" w:rsidR="000836AC" w:rsidRPr="00DB78EA" w:rsidRDefault="000836AC" w:rsidP="00695C7D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Sheep</w:t>
            </w:r>
          </w:p>
        </w:tc>
        <w:tc>
          <w:tcPr>
            <w:tcW w:w="2252" w:type="dxa"/>
            <w:tcBorders>
              <w:left w:val="single" w:sz="4" w:space="0" w:color="auto"/>
            </w:tcBorders>
          </w:tcPr>
          <w:p w14:paraId="2D55F424" w14:textId="5973AD76" w:rsidR="000836AC" w:rsidRPr="00DB78EA" w:rsidRDefault="00216C00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1 (0-3)</w:t>
            </w:r>
          </w:p>
        </w:tc>
        <w:tc>
          <w:tcPr>
            <w:tcW w:w="2253" w:type="dxa"/>
          </w:tcPr>
          <w:p w14:paraId="5583D581" w14:textId="474410F4" w:rsidR="000836AC" w:rsidRPr="00DB78EA" w:rsidRDefault="003C6A1B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2 (0-5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3DA29A31" w14:textId="77777777" w:rsidR="000836AC" w:rsidRPr="00DB78EA" w:rsidRDefault="000836AC" w:rsidP="00D30D56">
            <w:pPr>
              <w:pStyle w:val="Tablestyle"/>
              <w:jc w:val="center"/>
              <w:rPr>
                <w:sz w:val="16"/>
              </w:rPr>
            </w:pPr>
          </w:p>
        </w:tc>
      </w:tr>
      <w:tr w:rsidR="00763F07" w:rsidRPr="00DB78EA" w14:paraId="07EB6CD8" w14:textId="77777777" w:rsidTr="003B7A10">
        <w:tc>
          <w:tcPr>
            <w:tcW w:w="2252" w:type="dxa"/>
            <w:tcBorders>
              <w:right w:val="single" w:sz="4" w:space="0" w:color="auto"/>
            </w:tcBorders>
            <w:vAlign w:val="bottom"/>
          </w:tcPr>
          <w:p w14:paraId="3B6ED25B" w14:textId="31E18803" w:rsidR="00763F07" w:rsidRDefault="00763F07" w:rsidP="00763F07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Human</w:t>
            </w:r>
          </w:p>
        </w:tc>
        <w:tc>
          <w:tcPr>
            <w:tcW w:w="2252" w:type="dxa"/>
            <w:tcBorders>
              <w:left w:val="single" w:sz="4" w:space="0" w:color="auto"/>
            </w:tcBorders>
            <w:shd w:val="clear" w:color="auto" w:fill="auto"/>
          </w:tcPr>
          <w:p w14:paraId="2588BA9C" w14:textId="342BA56B" w:rsidR="00763F07" w:rsidRPr="00DB78EA" w:rsidRDefault="00763F07" w:rsidP="00763F07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10 (6-25)</w:t>
            </w:r>
          </w:p>
        </w:tc>
        <w:tc>
          <w:tcPr>
            <w:tcW w:w="2253" w:type="dxa"/>
            <w:shd w:val="clear" w:color="auto" w:fill="auto"/>
          </w:tcPr>
          <w:p w14:paraId="096BCC71" w14:textId="0975DAE8" w:rsidR="00763F07" w:rsidRPr="00DB78EA" w:rsidRDefault="00763F07" w:rsidP="00763F07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63.5 (48.5-83.5)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078EAF65" w14:textId="77777777" w:rsidR="00763F07" w:rsidRPr="00DB78EA" w:rsidRDefault="00763F07" w:rsidP="00763F07">
            <w:pPr>
              <w:pStyle w:val="Tablestyle"/>
              <w:jc w:val="center"/>
              <w:rPr>
                <w:sz w:val="16"/>
              </w:rPr>
            </w:pPr>
          </w:p>
        </w:tc>
      </w:tr>
      <w:tr w:rsidR="00695C7D" w:rsidRPr="00DB78EA" w14:paraId="08BAAC80" w14:textId="77777777" w:rsidTr="003B7A10">
        <w:tc>
          <w:tcPr>
            <w:tcW w:w="2252" w:type="dxa"/>
            <w:tcBorders>
              <w:right w:val="single" w:sz="4" w:space="0" w:color="auto"/>
            </w:tcBorders>
          </w:tcPr>
          <w:p w14:paraId="3E8D0DD0" w14:textId="7BA0EF51" w:rsidR="00695C7D" w:rsidRPr="00DB78EA" w:rsidRDefault="00763F07" w:rsidP="00695C7D">
            <w:pPr>
              <w:pStyle w:val="Tablestyle"/>
              <w:rPr>
                <w:sz w:val="16"/>
              </w:rPr>
            </w:pPr>
            <w:r>
              <w:rPr>
                <w:sz w:val="16"/>
              </w:rPr>
              <w:t>Human a</w:t>
            </w:r>
            <w:r w:rsidR="00695C7D" w:rsidRPr="00DB78EA">
              <w:rPr>
                <w:sz w:val="16"/>
              </w:rPr>
              <w:t xml:space="preserve">dult </w:t>
            </w:r>
          </w:p>
        </w:tc>
        <w:tc>
          <w:tcPr>
            <w:tcW w:w="225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457BEB4" w14:textId="77777777" w:rsidR="00695C7D" w:rsidRPr="00DB78EA" w:rsidRDefault="00695C7D" w:rsidP="00D30D56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  <w:shd w:val="clear" w:color="auto" w:fill="D9D9D9" w:themeFill="background1" w:themeFillShade="D9"/>
          </w:tcPr>
          <w:p w14:paraId="753BC692" w14:textId="77777777" w:rsidR="00695C7D" w:rsidRPr="00DB78EA" w:rsidRDefault="00695C7D" w:rsidP="00D30D56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</w:tcPr>
          <w:p w14:paraId="113DBE50" w14:textId="52405176" w:rsidR="00695C7D" w:rsidRPr="00DB78EA" w:rsidRDefault="000E4220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6 (0-8)</w:t>
            </w:r>
          </w:p>
        </w:tc>
      </w:tr>
      <w:tr w:rsidR="00695C7D" w:rsidRPr="00DB78EA" w14:paraId="006D6EB7" w14:textId="77777777" w:rsidTr="003B7A10">
        <w:tc>
          <w:tcPr>
            <w:tcW w:w="2252" w:type="dxa"/>
            <w:tcBorders>
              <w:right w:val="single" w:sz="4" w:space="0" w:color="auto"/>
            </w:tcBorders>
          </w:tcPr>
          <w:p w14:paraId="34CFAF31" w14:textId="4CE477C3" w:rsidR="00695C7D" w:rsidRPr="00DB78EA" w:rsidRDefault="00763F07" w:rsidP="00695C7D">
            <w:pPr>
              <w:pStyle w:val="Tablestyle"/>
              <w:rPr>
                <w:sz w:val="16"/>
              </w:rPr>
            </w:pPr>
            <w:r>
              <w:rPr>
                <w:sz w:val="16"/>
              </w:rPr>
              <w:t>Human c</w:t>
            </w:r>
            <w:r w:rsidR="00695C7D" w:rsidRPr="00DB78EA">
              <w:rPr>
                <w:sz w:val="16"/>
              </w:rPr>
              <w:t>hild</w:t>
            </w:r>
          </w:p>
        </w:tc>
        <w:tc>
          <w:tcPr>
            <w:tcW w:w="225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E80B74E" w14:textId="77777777" w:rsidR="00695C7D" w:rsidRPr="00DB78EA" w:rsidRDefault="00695C7D" w:rsidP="00D30D56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  <w:shd w:val="clear" w:color="auto" w:fill="D9D9D9" w:themeFill="background1" w:themeFillShade="D9"/>
          </w:tcPr>
          <w:p w14:paraId="4B04F045" w14:textId="77777777" w:rsidR="00695C7D" w:rsidRPr="00DB78EA" w:rsidRDefault="00695C7D" w:rsidP="00D30D56">
            <w:pPr>
              <w:pStyle w:val="Tablestyle"/>
              <w:jc w:val="center"/>
              <w:rPr>
                <w:sz w:val="16"/>
              </w:rPr>
            </w:pPr>
          </w:p>
        </w:tc>
        <w:tc>
          <w:tcPr>
            <w:tcW w:w="2253" w:type="dxa"/>
          </w:tcPr>
          <w:p w14:paraId="1782651B" w14:textId="3149B245" w:rsidR="00695C7D" w:rsidRPr="00DB78EA" w:rsidRDefault="000E4220" w:rsidP="00D30D56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2 (0-8)</w:t>
            </w:r>
          </w:p>
        </w:tc>
      </w:tr>
      <w:tr w:rsidR="00763F07" w:rsidRPr="00DB78EA" w14:paraId="7409DDDE" w14:textId="77777777" w:rsidTr="003B7A10">
        <w:tc>
          <w:tcPr>
            <w:tcW w:w="225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7230D79" w14:textId="6DA8181F" w:rsidR="00763F07" w:rsidRPr="00DB78EA" w:rsidRDefault="00763F07" w:rsidP="00763F07">
            <w:pPr>
              <w:pStyle w:val="Tablestyle"/>
              <w:rPr>
                <w:sz w:val="16"/>
              </w:rPr>
            </w:pPr>
            <w:r w:rsidRPr="00DB78EA">
              <w:rPr>
                <w:sz w:val="16"/>
              </w:rPr>
              <w:t>Soil (Baseline)</w:t>
            </w:r>
          </w:p>
        </w:tc>
        <w:tc>
          <w:tcPr>
            <w:tcW w:w="2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C8A6DD" w14:textId="64B25C6A" w:rsidR="00763F07" w:rsidRPr="00DB78EA" w:rsidRDefault="00763F07" w:rsidP="00763F07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</w:tcPr>
          <w:p w14:paraId="5AB61FD6" w14:textId="299031CA" w:rsidR="00763F07" w:rsidRPr="00DB78EA" w:rsidRDefault="00763F07" w:rsidP="00763F07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1 (0-2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17F02D63" w14:textId="03DD0DFB" w:rsidR="00763F07" w:rsidRPr="00DB78EA" w:rsidRDefault="00763F07" w:rsidP="00763F07">
            <w:pPr>
              <w:pStyle w:val="Tablestyle"/>
              <w:jc w:val="center"/>
              <w:rPr>
                <w:sz w:val="16"/>
              </w:rPr>
            </w:pPr>
            <w:r w:rsidRPr="00DB78EA">
              <w:rPr>
                <w:sz w:val="16"/>
              </w:rPr>
              <w:t>0 (0-1)</w:t>
            </w:r>
          </w:p>
        </w:tc>
      </w:tr>
    </w:tbl>
    <w:p w14:paraId="637796A4" w14:textId="7B0F8DC8" w:rsidR="000E4220" w:rsidRDefault="000E4220" w:rsidP="00B008B9">
      <w:pPr>
        <w:rPr>
          <w:highlight w:val="yellow"/>
        </w:rPr>
      </w:pPr>
      <w:bookmarkStart w:id="1" w:name="_GoBack"/>
      <w:bookmarkEnd w:id="0"/>
      <w:bookmarkEnd w:id="1"/>
    </w:p>
    <w:sectPr w:rsidR="000E4220" w:rsidSect="00B66F6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22D5A"/>
    <w:multiLevelType w:val="hybridMultilevel"/>
    <w:tmpl w:val="DB24796C"/>
    <w:lvl w:ilvl="0" w:tplc="448882BE">
      <w:start w:val="1"/>
      <w:numFmt w:val="upperRoman"/>
      <w:pStyle w:val="Heading5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A62A2"/>
    <w:multiLevelType w:val="hybridMultilevel"/>
    <w:tmpl w:val="3A8ECB0A"/>
    <w:lvl w:ilvl="0" w:tplc="E93AF4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B33C59"/>
    <w:multiLevelType w:val="hybridMultilevel"/>
    <w:tmpl w:val="84E00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EE5676">
      <w:start w:val="1"/>
      <w:numFmt w:val="bullet"/>
      <w:pStyle w:val="ListParagraph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0A"/>
    <w:rsid w:val="00004E6E"/>
    <w:rsid w:val="00024F29"/>
    <w:rsid w:val="00034003"/>
    <w:rsid w:val="00037BFA"/>
    <w:rsid w:val="0004217C"/>
    <w:rsid w:val="000428A0"/>
    <w:rsid w:val="00042BF6"/>
    <w:rsid w:val="00071F3C"/>
    <w:rsid w:val="0007253E"/>
    <w:rsid w:val="000803F9"/>
    <w:rsid w:val="0008125E"/>
    <w:rsid w:val="00081B00"/>
    <w:rsid w:val="000836AC"/>
    <w:rsid w:val="00093286"/>
    <w:rsid w:val="000A5F02"/>
    <w:rsid w:val="000C5617"/>
    <w:rsid w:val="000E4220"/>
    <w:rsid w:val="000F4389"/>
    <w:rsid w:val="000F4F98"/>
    <w:rsid w:val="000F6B62"/>
    <w:rsid w:val="00102A34"/>
    <w:rsid w:val="0011648B"/>
    <w:rsid w:val="00121A16"/>
    <w:rsid w:val="00123DD1"/>
    <w:rsid w:val="001242A1"/>
    <w:rsid w:val="00127D7D"/>
    <w:rsid w:val="00143939"/>
    <w:rsid w:val="001467DD"/>
    <w:rsid w:val="00174BF6"/>
    <w:rsid w:val="00176432"/>
    <w:rsid w:val="00186BE5"/>
    <w:rsid w:val="00187BBB"/>
    <w:rsid w:val="00194674"/>
    <w:rsid w:val="001962E2"/>
    <w:rsid w:val="001C2E70"/>
    <w:rsid w:val="001C3B98"/>
    <w:rsid w:val="001C66BE"/>
    <w:rsid w:val="001D7A6E"/>
    <w:rsid w:val="001E3B4C"/>
    <w:rsid w:val="001F0919"/>
    <w:rsid w:val="001F3BB7"/>
    <w:rsid w:val="00207709"/>
    <w:rsid w:val="002100E3"/>
    <w:rsid w:val="00210CB2"/>
    <w:rsid w:val="00212836"/>
    <w:rsid w:val="00216C00"/>
    <w:rsid w:val="00217113"/>
    <w:rsid w:val="002171EE"/>
    <w:rsid w:val="00222714"/>
    <w:rsid w:val="00224B0B"/>
    <w:rsid w:val="002275D3"/>
    <w:rsid w:val="00232BD4"/>
    <w:rsid w:val="00241E2D"/>
    <w:rsid w:val="00242BDA"/>
    <w:rsid w:val="00244FCC"/>
    <w:rsid w:val="0024765C"/>
    <w:rsid w:val="0028291F"/>
    <w:rsid w:val="002861B7"/>
    <w:rsid w:val="00286E42"/>
    <w:rsid w:val="00290A3D"/>
    <w:rsid w:val="002910C0"/>
    <w:rsid w:val="00291DBF"/>
    <w:rsid w:val="00293D93"/>
    <w:rsid w:val="002A04C6"/>
    <w:rsid w:val="002B23E2"/>
    <w:rsid w:val="002E5EA8"/>
    <w:rsid w:val="003059A0"/>
    <w:rsid w:val="0033182C"/>
    <w:rsid w:val="0033688E"/>
    <w:rsid w:val="00346EED"/>
    <w:rsid w:val="003526D0"/>
    <w:rsid w:val="00361EAD"/>
    <w:rsid w:val="00362D0C"/>
    <w:rsid w:val="00363646"/>
    <w:rsid w:val="00363C45"/>
    <w:rsid w:val="00386966"/>
    <w:rsid w:val="003915D7"/>
    <w:rsid w:val="0039712B"/>
    <w:rsid w:val="003A43B3"/>
    <w:rsid w:val="003A6479"/>
    <w:rsid w:val="003B7A10"/>
    <w:rsid w:val="003C6A1B"/>
    <w:rsid w:val="003D36A7"/>
    <w:rsid w:val="00404A60"/>
    <w:rsid w:val="004236BF"/>
    <w:rsid w:val="00426D42"/>
    <w:rsid w:val="0043340F"/>
    <w:rsid w:val="0043549C"/>
    <w:rsid w:val="00441194"/>
    <w:rsid w:val="00442147"/>
    <w:rsid w:val="00445222"/>
    <w:rsid w:val="00460E87"/>
    <w:rsid w:val="004629BF"/>
    <w:rsid w:val="0046562E"/>
    <w:rsid w:val="00471321"/>
    <w:rsid w:val="00472513"/>
    <w:rsid w:val="00473649"/>
    <w:rsid w:val="00476122"/>
    <w:rsid w:val="00480F63"/>
    <w:rsid w:val="004B0E78"/>
    <w:rsid w:val="004C3B0B"/>
    <w:rsid w:val="004C4032"/>
    <w:rsid w:val="004C4171"/>
    <w:rsid w:val="004D7303"/>
    <w:rsid w:val="00503CFA"/>
    <w:rsid w:val="0051475D"/>
    <w:rsid w:val="005219A0"/>
    <w:rsid w:val="005237EA"/>
    <w:rsid w:val="00534ADC"/>
    <w:rsid w:val="0054268F"/>
    <w:rsid w:val="00545007"/>
    <w:rsid w:val="00546A26"/>
    <w:rsid w:val="00551B98"/>
    <w:rsid w:val="0057420C"/>
    <w:rsid w:val="005769AE"/>
    <w:rsid w:val="00592CC5"/>
    <w:rsid w:val="005B15B2"/>
    <w:rsid w:val="005B225F"/>
    <w:rsid w:val="005B6042"/>
    <w:rsid w:val="005B66CA"/>
    <w:rsid w:val="005D1D5D"/>
    <w:rsid w:val="005D5229"/>
    <w:rsid w:val="005D53AC"/>
    <w:rsid w:val="005D6A43"/>
    <w:rsid w:val="005E496D"/>
    <w:rsid w:val="0060190E"/>
    <w:rsid w:val="00607422"/>
    <w:rsid w:val="006223AF"/>
    <w:rsid w:val="0064615B"/>
    <w:rsid w:val="006473E1"/>
    <w:rsid w:val="00660918"/>
    <w:rsid w:val="006737BB"/>
    <w:rsid w:val="006921CE"/>
    <w:rsid w:val="0069449C"/>
    <w:rsid w:val="00695C7D"/>
    <w:rsid w:val="006C03DD"/>
    <w:rsid w:val="006D2D4B"/>
    <w:rsid w:val="006D3698"/>
    <w:rsid w:val="006D72F8"/>
    <w:rsid w:val="006E2F7E"/>
    <w:rsid w:val="006E40FB"/>
    <w:rsid w:val="006E4149"/>
    <w:rsid w:val="007009BB"/>
    <w:rsid w:val="00704762"/>
    <w:rsid w:val="00706131"/>
    <w:rsid w:val="00711ECA"/>
    <w:rsid w:val="007214DD"/>
    <w:rsid w:val="00721EA0"/>
    <w:rsid w:val="00722729"/>
    <w:rsid w:val="00730EF2"/>
    <w:rsid w:val="00743938"/>
    <w:rsid w:val="00745412"/>
    <w:rsid w:val="007514AD"/>
    <w:rsid w:val="007551F1"/>
    <w:rsid w:val="007604B9"/>
    <w:rsid w:val="00763F07"/>
    <w:rsid w:val="00766B9E"/>
    <w:rsid w:val="0077450C"/>
    <w:rsid w:val="007B0FE1"/>
    <w:rsid w:val="007B66E4"/>
    <w:rsid w:val="007C0E65"/>
    <w:rsid w:val="007D25AE"/>
    <w:rsid w:val="007D4139"/>
    <w:rsid w:val="007E5BB1"/>
    <w:rsid w:val="007E68B0"/>
    <w:rsid w:val="007F600E"/>
    <w:rsid w:val="00802DE8"/>
    <w:rsid w:val="00803B9C"/>
    <w:rsid w:val="00814663"/>
    <w:rsid w:val="00835BFB"/>
    <w:rsid w:val="008410FF"/>
    <w:rsid w:val="00843B6A"/>
    <w:rsid w:val="0084556D"/>
    <w:rsid w:val="00847185"/>
    <w:rsid w:val="00847914"/>
    <w:rsid w:val="00855A0D"/>
    <w:rsid w:val="00862FE8"/>
    <w:rsid w:val="0086368B"/>
    <w:rsid w:val="0086400F"/>
    <w:rsid w:val="0086786D"/>
    <w:rsid w:val="0088021F"/>
    <w:rsid w:val="00880E3A"/>
    <w:rsid w:val="00887552"/>
    <w:rsid w:val="0089555E"/>
    <w:rsid w:val="008B36AE"/>
    <w:rsid w:val="008C44EC"/>
    <w:rsid w:val="008C6670"/>
    <w:rsid w:val="008D65AA"/>
    <w:rsid w:val="008E039B"/>
    <w:rsid w:val="008E2466"/>
    <w:rsid w:val="008F3487"/>
    <w:rsid w:val="008F41B3"/>
    <w:rsid w:val="00905120"/>
    <w:rsid w:val="009134D8"/>
    <w:rsid w:val="0092586B"/>
    <w:rsid w:val="00967442"/>
    <w:rsid w:val="00974CD8"/>
    <w:rsid w:val="009931BB"/>
    <w:rsid w:val="0099748A"/>
    <w:rsid w:val="009A0F17"/>
    <w:rsid w:val="009A7555"/>
    <w:rsid w:val="009B1F0D"/>
    <w:rsid w:val="009C4B5A"/>
    <w:rsid w:val="009C4F13"/>
    <w:rsid w:val="009D3195"/>
    <w:rsid w:val="009D691E"/>
    <w:rsid w:val="009F68C5"/>
    <w:rsid w:val="00A00617"/>
    <w:rsid w:val="00A02AA6"/>
    <w:rsid w:val="00A03CB6"/>
    <w:rsid w:val="00A143A8"/>
    <w:rsid w:val="00A23D0A"/>
    <w:rsid w:val="00A240EF"/>
    <w:rsid w:val="00A24BC9"/>
    <w:rsid w:val="00A33F38"/>
    <w:rsid w:val="00A35000"/>
    <w:rsid w:val="00A40C81"/>
    <w:rsid w:val="00A445DC"/>
    <w:rsid w:val="00A463D7"/>
    <w:rsid w:val="00A519EE"/>
    <w:rsid w:val="00A660A2"/>
    <w:rsid w:val="00A7068B"/>
    <w:rsid w:val="00A76C88"/>
    <w:rsid w:val="00A76F77"/>
    <w:rsid w:val="00A8581A"/>
    <w:rsid w:val="00A879EB"/>
    <w:rsid w:val="00A9249E"/>
    <w:rsid w:val="00AA2471"/>
    <w:rsid w:val="00AA3E3F"/>
    <w:rsid w:val="00AA78EA"/>
    <w:rsid w:val="00AB7B9A"/>
    <w:rsid w:val="00AC5ECC"/>
    <w:rsid w:val="00AE1C66"/>
    <w:rsid w:val="00AF38A4"/>
    <w:rsid w:val="00B008B9"/>
    <w:rsid w:val="00B01398"/>
    <w:rsid w:val="00B114C2"/>
    <w:rsid w:val="00B238C8"/>
    <w:rsid w:val="00B24DEF"/>
    <w:rsid w:val="00B33198"/>
    <w:rsid w:val="00B43E10"/>
    <w:rsid w:val="00B474FE"/>
    <w:rsid w:val="00B47E44"/>
    <w:rsid w:val="00B53949"/>
    <w:rsid w:val="00B66F69"/>
    <w:rsid w:val="00B776A6"/>
    <w:rsid w:val="00B802C5"/>
    <w:rsid w:val="00B90B25"/>
    <w:rsid w:val="00B95C33"/>
    <w:rsid w:val="00B961E4"/>
    <w:rsid w:val="00BB16FE"/>
    <w:rsid w:val="00BB1E95"/>
    <w:rsid w:val="00BB303F"/>
    <w:rsid w:val="00BB388C"/>
    <w:rsid w:val="00BB4D7D"/>
    <w:rsid w:val="00BE2EDA"/>
    <w:rsid w:val="00C059BE"/>
    <w:rsid w:val="00C06738"/>
    <w:rsid w:val="00C12BE2"/>
    <w:rsid w:val="00C153C9"/>
    <w:rsid w:val="00C36B27"/>
    <w:rsid w:val="00C372AB"/>
    <w:rsid w:val="00C46654"/>
    <w:rsid w:val="00C541A1"/>
    <w:rsid w:val="00C723D3"/>
    <w:rsid w:val="00C72B62"/>
    <w:rsid w:val="00C72D0C"/>
    <w:rsid w:val="00C73E4C"/>
    <w:rsid w:val="00C80885"/>
    <w:rsid w:val="00C84FF4"/>
    <w:rsid w:val="00C86CEF"/>
    <w:rsid w:val="00C94B89"/>
    <w:rsid w:val="00CC01CE"/>
    <w:rsid w:val="00CC23C5"/>
    <w:rsid w:val="00CD660E"/>
    <w:rsid w:val="00CE21C9"/>
    <w:rsid w:val="00CE4166"/>
    <w:rsid w:val="00CF0871"/>
    <w:rsid w:val="00CF4EE2"/>
    <w:rsid w:val="00CF7F82"/>
    <w:rsid w:val="00D23AC0"/>
    <w:rsid w:val="00D30D56"/>
    <w:rsid w:val="00D348AF"/>
    <w:rsid w:val="00D42926"/>
    <w:rsid w:val="00D50110"/>
    <w:rsid w:val="00D50589"/>
    <w:rsid w:val="00D513F2"/>
    <w:rsid w:val="00D51DC8"/>
    <w:rsid w:val="00D61286"/>
    <w:rsid w:val="00D71FE9"/>
    <w:rsid w:val="00D93349"/>
    <w:rsid w:val="00D93F42"/>
    <w:rsid w:val="00DA72BB"/>
    <w:rsid w:val="00DB1D58"/>
    <w:rsid w:val="00DB2261"/>
    <w:rsid w:val="00DB3F42"/>
    <w:rsid w:val="00DB3F9A"/>
    <w:rsid w:val="00DB78EA"/>
    <w:rsid w:val="00DC11D5"/>
    <w:rsid w:val="00DD2EB8"/>
    <w:rsid w:val="00DE57E4"/>
    <w:rsid w:val="00DF11F6"/>
    <w:rsid w:val="00DF1EA1"/>
    <w:rsid w:val="00DF6611"/>
    <w:rsid w:val="00E03CD4"/>
    <w:rsid w:val="00E04060"/>
    <w:rsid w:val="00E044A5"/>
    <w:rsid w:val="00E65BD2"/>
    <w:rsid w:val="00E7128C"/>
    <w:rsid w:val="00E7132F"/>
    <w:rsid w:val="00E7520A"/>
    <w:rsid w:val="00E94952"/>
    <w:rsid w:val="00E97CF3"/>
    <w:rsid w:val="00EC5EEF"/>
    <w:rsid w:val="00ED199B"/>
    <w:rsid w:val="00ED269D"/>
    <w:rsid w:val="00ED42E5"/>
    <w:rsid w:val="00EE5F30"/>
    <w:rsid w:val="00EE6BB4"/>
    <w:rsid w:val="00F03227"/>
    <w:rsid w:val="00F03C0A"/>
    <w:rsid w:val="00F0567A"/>
    <w:rsid w:val="00F078B0"/>
    <w:rsid w:val="00F11B2A"/>
    <w:rsid w:val="00F12EBA"/>
    <w:rsid w:val="00F17B35"/>
    <w:rsid w:val="00F207B1"/>
    <w:rsid w:val="00F36AE0"/>
    <w:rsid w:val="00F41EE9"/>
    <w:rsid w:val="00F44003"/>
    <w:rsid w:val="00F44375"/>
    <w:rsid w:val="00F44B5B"/>
    <w:rsid w:val="00F5634B"/>
    <w:rsid w:val="00F7089F"/>
    <w:rsid w:val="00F77A11"/>
    <w:rsid w:val="00F81394"/>
    <w:rsid w:val="00F902F0"/>
    <w:rsid w:val="00FA2CF6"/>
    <w:rsid w:val="00FA4317"/>
    <w:rsid w:val="00FC5D72"/>
    <w:rsid w:val="00FE0127"/>
    <w:rsid w:val="00FE1077"/>
    <w:rsid w:val="00FE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8EDA8"/>
  <w14:defaultImageDpi w14:val="32767"/>
  <w15:chartTrackingRefBased/>
  <w15:docId w15:val="{B5664A1B-7D62-3E44-91B8-1B1553B2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4B5B"/>
    <w:pPr>
      <w:spacing w:line="276" w:lineRule="auto"/>
    </w:pPr>
    <w:rPr>
      <w:rFonts w:ascii="Calibri" w:eastAsia="MS Mincho" w:hAnsi="Calibri" w:cs="Arial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139"/>
    <w:pPr>
      <w:keepNext/>
      <w:keepLines/>
      <w:spacing w:before="240" w:line="240" w:lineRule="auto"/>
      <w:outlineLvl w:val="0"/>
    </w:pPr>
    <w:rPr>
      <w:rFonts w:ascii="Arial" w:eastAsia="MS Gothic" w:hAnsi="Arial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139"/>
    <w:pPr>
      <w:keepNext/>
      <w:keepLines/>
      <w:spacing w:before="40" w:line="240" w:lineRule="auto"/>
      <w:outlineLvl w:val="1"/>
    </w:pPr>
    <w:rPr>
      <w:rFonts w:ascii="Arial" w:eastAsia="MS Gothic" w:hAnsi="Arial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139"/>
    <w:pPr>
      <w:keepNext/>
      <w:keepLines/>
      <w:spacing w:before="200" w:line="240" w:lineRule="auto"/>
      <w:outlineLvl w:val="2"/>
    </w:pPr>
    <w:rPr>
      <w:rFonts w:ascii="Arial" w:eastAsia="MS Gothic" w:hAnsi="Arial" w:cs="Times New Roman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1D5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7D4139"/>
    <w:pPr>
      <w:keepNext/>
      <w:keepLines/>
      <w:numPr>
        <w:numId w:val="1"/>
      </w:numPr>
      <w:spacing w:before="40"/>
      <w:outlineLvl w:val="4"/>
    </w:pPr>
    <w:rPr>
      <w:rFonts w:asciiTheme="majorHAnsi" w:eastAsiaTheme="majorEastAsia" w:hAnsiTheme="majorHAnsi" w:cstheme="majorBidi"/>
      <w:sz w:val="20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4139"/>
    <w:pPr>
      <w:spacing w:after="200" w:line="240" w:lineRule="auto"/>
    </w:pPr>
    <w:rPr>
      <w:i/>
      <w:iCs/>
      <w:sz w:val="18"/>
      <w:szCs w:val="18"/>
    </w:rPr>
  </w:style>
  <w:style w:type="character" w:customStyle="1" w:styleId="Heading1Char">
    <w:name w:val="Heading 1 Char"/>
    <w:link w:val="Heading1"/>
    <w:uiPriority w:val="9"/>
    <w:rsid w:val="007D4139"/>
    <w:rPr>
      <w:rFonts w:ascii="Arial" w:eastAsia="MS Gothic" w:hAnsi="Arial" w:cs="Times New Roman"/>
      <w:b/>
      <w:sz w:val="28"/>
      <w:szCs w:val="32"/>
      <w:lang w:bidi="en-US"/>
    </w:rPr>
  </w:style>
  <w:style w:type="character" w:customStyle="1" w:styleId="Heading2Char">
    <w:name w:val="Heading 2 Char"/>
    <w:link w:val="Heading2"/>
    <w:uiPriority w:val="9"/>
    <w:rsid w:val="007D4139"/>
    <w:rPr>
      <w:rFonts w:ascii="Arial" w:eastAsia="MS Gothic" w:hAnsi="Arial" w:cs="Times New Roman"/>
      <w:b/>
      <w:szCs w:val="26"/>
      <w:lang w:bidi="en-US"/>
    </w:rPr>
  </w:style>
  <w:style w:type="character" w:customStyle="1" w:styleId="Heading3Char">
    <w:name w:val="Heading 3 Char"/>
    <w:link w:val="Heading3"/>
    <w:uiPriority w:val="9"/>
    <w:rsid w:val="007D4139"/>
    <w:rPr>
      <w:rFonts w:ascii="Arial" w:eastAsia="MS Gothic" w:hAnsi="Arial" w:cs="Times New Roman"/>
      <w:b/>
      <w:bCs/>
      <w:sz w:val="20"/>
      <w:szCs w:val="2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DB1D58"/>
    <w:rPr>
      <w:rFonts w:asciiTheme="majorHAnsi" w:eastAsiaTheme="majorEastAsia" w:hAnsiTheme="majorHAnsi" w:cstheme="majorBidi"/>
      <w:b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7D4139"/>
    <w:rPr>
      <w:rFonts w:asciiTheme="majorHAnsi" w:eastAsiaTheme="majorEastAsia" w:hAnsiTheme="majorHAnsi" w:cstheme="majorBidi"/>
      <w:sz w:val="20"/>
      <w:lang w:eastAsia="en-GB"/>
    </w:rPr>
  </w:style>
  <w:style w:type="paragraph" w:styleId="ListParagraph">
    <w:name w:val="List Paragraph"/>
    <w:basedOn w:val="Normal"/>
    <w:uiPriority w:val="34"/>
    <w:qFormat/>
    <w:rsid w:val="00A76F77"/>
    <w:pPr>
      <w:numPr>
        <w:ilvl w:val="1"/>
        <w:numId w:val="3"/>
      </w:numPr>
      <w:contextualSpacing/>
      <w:jc w:val="both"/>
    </w:pPr>
  </w:style>
  <w:style w:type="paragraph" w:customStyle="1" w:styleId="Tablestyle">
    <w:name w:val="Table style"/>
    <w:basedOn w:val="Normal"/>
    <w:link w:val="TablestyleChar"/>
    <w:qFormat/>
    <w:rsid w:val="007D4139"/>
    <w:rPr>
      <w:rFonts w:eastAsia="Times New Roman" w:cs="Calibri"/>
      <w:color w:val="000000"/>
      <w:sz w:val="18"/>
      <w:szCs w:val="20"/>
      <w:lang w:eastAsia="en-GB"/>
    </w:rPr>
  </w:style>
  <w:style w:type="character" w:customStyle="1" w:styleId="TablestyleChar">
    <w:name w:val="Table style Char"/>
    <w:basedOn w:val="DefaultParagraphFont"/>
    <w:link w:val="Tablestyle"/>
    <w:rsid w:val="007D4139"/>
    <w:rPr>
      <w:rFonts w:eastAsia="Times New Roman" w:cs="Calibri"/>
      <w:color w:val="000000"/>
      <w:sz w:val="18"/>
      <w:szCs w:val="20"/>
      <w:lang w:eastAsia="en-GB" w:bidi="en-US"/>
    </w:rPr>
  </w:style>
  <w:style w:type="paragraph" w:styleId="BalloonText">
    <w:name w:val="Balloon Text"/>
    <w:basedOn w:val="Normal"/>
    <w:link w:val="BalloonTextChar"/>
    <w:uiPriority w:val="99"/>
    <w:unhideWhenUsed/>
    <w:rsid w:val="005B225F"/>
    <w:pPr>
      <w:spacing w:line="240" w:lineRule="auto"/>
    </w:pPr>
    <w:rPr>
      <w:rFonts w:asciiTheme="minorHAnsi" w:eastAsiaTheme="minorHAnsi" w:hAnsiTheme="minorHAnsi" w:cs="Times New Roman"/>
      <w:sz w:val="20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B225F"/>
    <w:rPr>
      <w:rFonts w:cs="Times New Roman"/>
      <w:sz w:val="20"/>
      <w:szCs w:val="18"/>
      <w:lang w:val="en-US"/>
    </w:rPr>
  </w:style>
  <w:style w:type="table" w:styleId="TableGrid">
    <w:name w:val="Table Grid"/>
    <w:basedOn w:val="TableNormal"/>
    <w:uiPriority w:val="59"/>
    <w:rsid w:val="00F44B5B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4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e Robinson</dc:creator>
  <cp:keywords/>
  <dc:description/>
  <cp:lastModifiedBy>Ailie Robinson</cp:lastModifiedBy>
  <cp:revision>10</cp:revision>
  <dcterms:created xsi:type="dcterms:W3CDTF">2019-04-18T13:58:00Z</dcterms:created>
  <dcterms:modified xsi:type="dcterms:W3CDTF">2019-12-13T13:06:00Z</dcterms:modified>
</cp:coreProperties>
</file>